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2C8E1" w14:textId="77777777" w:rsidR="00C336BF" w:rsidRPr="007E2D4E" w:rsidRDefault="00C336BF" w:rsidP="004E2F22">
      <w:pPr>
        <w:rPr>
          <w:rFonts w:ascii="Calibri" w:hAnsi="Calibri" w:cs="Calibri"/>
          <w:b/>
          <w:sz w:val="20"/>
          <w:szCs w:val="20"/>
          <w:lang w:val="en-GB"/>
        </w:rPr>
      </w:pPr>
      <w:r w:rsidRPr="007E2D4E">
        <w:rPr>
          <w:rFonts w:ascii="Calibri" w:hAnsi="Calibri" w:cs="Calibri"/>
          <w:b/>
          <w:sz w:val="20"/>
          <w:szCs w:val="20"/>
          <w:lang w:val="en-GB"/>
        </w:rPr>
        <w:t>Supplementary figure and table</w:t>
      </w:r>
    </w:p>
    <w:p w14:paraId="4B814378" w14:textId="77777777" w:rsidR="00C336BF" w:rsidRPr="007E2D4E" w:rsidRDefault="00C336BF" w:rsidP="00C336BF">
      <w:pPr>
        <w:jc w:val="center"/>
        <w:rPr>
          <w:rFonts w:ascii="Calibri" w:hAnsi="Calibri" w:cs="Calibri"/>
          <w:b/>
          <w:sz w:val="20"/>
          <w:szCs w:val="20"/>
          <w:lang w:val="en-GB"/>
        </w:rPr>
      </w:pPr>
    </w:p>
    <w:p w14:paraId="3B879FA5" w14:textId="77777777" w:rsidR="00C336BF" w:rsidRPr="007E2D4E" w:rsidRDefault="00C336BF" w:rsidP="00C336BF">
      <w:pPr>
        <w:jc w:val="center"/>
        <w:rPr>
          <w:rFonts w:ascii="Calibri" w:hAnsi="Calibri" w:cs="Calibri"/>
          <w:b/>
          <w:sz w:val="20"/>
          <w:szCs w:val="20"/>
          <w:lang w:val="en-GB"/>
        </w:rPr>
      </w:pPr>
    </w:p>
    <w:p w14:paraId="5D045641" w14:textId="77777777" w:rsidR="00C336BF" w:rsidRPr="007E2D4E" w:rsidRDefault="00C336BF" w:rsidP="00C336BF">
      <w:pPr>
        <w:jc w:val="both"/>
        <w:rPr>
          <w:rFonts w:ascii="Calibri" w:hAnsi="Calibri" w:cs="Calibri"/>
          <w:b/>
          <w:sz w:val="20"/>
          <w:szCs w:val="20"/>
          <w:lang w:val="en-GB"/>
        </w:rPr>
      </w:pPr>
      <w:r w:rsidRPr="007E2D4E">
        <w:rPr>
          <w:rFonts w:ascii="Calibri" w:hAnsi="Calibri" w:cs="Calibri"/>
          <w:b/>
          <w:sz w:val="20"/>
          <w:szCs w:val="20"/>
          <w:lang w:val="en-GB"/>
        </w:rPr>
        <w:drawing>
          <wp:inline distT="0" distB="0" distL="0" distR="0" wp14:anchorId="39C7CD87" wp14:editId="74EDC505">
            <wp:extent cx="6229350" cy="3593961"/>
            <wp:effectExtent l="0" t="0" r="0" b="6985"/>
            <wp:docPr id="5" name="Imagem 4" descr="Uma imagem com texto, diagrama, file, Gráfico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849730A0-173D-1510-141B-F4D5B68607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 descr="Uma imagem com texto, diagrama, file, Gráfico&#10;&#10;Descrição gerada automaticamente">
                      <a:extLst>
                        <a:ext uri="{FF2B5EF4-FFF2-40B4-BE49-F238E27FC236}">
                          <a16:creationId xmlns:a16="http://schemas.microsoft.com/office/drawing/2014/main" id="{849730A0-173D-1510-141B-F4D5B68607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41890" cy="360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DE93D" w14:textId="77777777" w:rsidR="00C336BF" w:rsidRPr="007E2D4E" w:rsidRDefault="00C336BF" w:rsidP="00C336BF">
      <w:pPr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59972AC" w14:textId="09572B32" w:rsidR="00C336BF" w:rsidRPr="007E2D4E" w:rsidRDefault="00C336BF" w:rsidP="00C336BF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7E2D4E">
        <w:rPr>
          <w:rFonts w:ascii="Calibri" w:hAnsi="Calibri" w:cs="Calibri"/>
          <w:b/>
          <w:bCs/>
          <w:sz w:val="20"/>
          <w:szCs w:val="20"/>
          <w:lang w:val="en-GB"/>
        </w:rPr>
        <w:t>Figure S1:</w:t>
      </w:r>
      <w:r w:rsidRPr="007E2D4E">
        <w:rPr>
          <w:rFonts w:ascii="Calibri" w:hAnsi="Calibri" w:cs="Calibri"/>
          <w:sz w:val="20"/>
          <w:szCs w:val="20"/>
          <w:lang w:val="en-GB"/>
        </w:rPr>
        <w:t xml:space="preserve"> Correlation Between the Rece</w:t>
      </w:r>
      <w:r w:rsidR="00C23841" w:rsidRPr="007E2D4E">
        <w:rPr>
          <w:rFonts w:ascii="Calibri" w:hAnsi="Calibri" w:cs="Calibri"/>
          <w:sz w:val="20"/>
          <w:szCs w:val="20"/>
          <w:lang w:val="en-GB"/>
        </w:rPr>
        <w:t xml:space="preserve">ipt </w:t>
      </w:r>
      <w:r w:rsidRPr="007E2D4E">
        <w:rPr>
          <w:rFonts w:ascii="Calibri" w:hAnsi="Calibri" w:cs="Calibri"/>
          <w:sz w:val="20"/>
          <w:szCs w:val="20"/>
          <w:lang w:val="en-GB"/>
        </w:rPr>
        <w:t>of Informed Consents</w:t>
      </w:r>
      <w:r w:rsidR="00C23841" w:rsidRPr="007E2D4E">
        <w:rPr>
          <w:rFonts w:ascii="Calibri" w:hAnsi="Calibri" w:cs="Calibri"/>
          <w:sz w:val="20"/>
          <w:szCs w:val="20"/>
          <w:lang w:val="en-GB"/>
        </w:rPr>
        <w:t xml:space="preserve"> Forms</w:t>
      </w:r>
      <w:r w:rsidRPr="007E2D4E">
        <w:rPr>
          <w:rFonts w:ascii="Calibri" w:hAnsi="Calibri" w:cs="Calibri"/>
          <w:sz w:val="20"/>
          <w:szCs w:val="20"/>
          <w:lang w:val="en-GB"/>
        </w:rPr>
        <w:t>, indicative of Participation Acceptance, and Subsequent Return of Self-Collected Samples.</w:t>
      </w:r>
    </w:p>
    <w:p w14:paraId="5AD0FC16" w14:textId="77777777" w:rsidR="00C336BF" w:rsidRPr="007E2D4E" w:rsidRDefault="00C336BF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58118692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2E7FCCC1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D41574B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6A5B1F0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53E8819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2BEE3A8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BD30E4B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0A8894A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5D42FD4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4A0837D8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360D1F0A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BC46548" w14:textId="77777777" w:rsidR="004E2F22" w:rsidRPr="007E2D4E" w:rsidRDefault="004E2F22" w:rsidP="00C336BF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726FF07C" w14:textId="55F95194" w:rsidR="009F65B8" w:rsidRPr="007E2D4E" w:rsidRDefault="00C336BF" w:rsidP="009F65B8">
      <w:pPr>
        <w:spacing w:after="200" w:line="360" w:lineRule="auto"/>
        <w:rPr>
          <w:rFonts w:ascii="Calibri" w:hAnsi="Calibri" w:cs="Calibri"/>
          <w:b/>
          <w:bCs/>
          <w:sz w:val="20"/>
          <w:szCs w:val="20"/>
          <w:lang w:val="en-GB"/>
        </w:rPr>
      </w:pPr>
      <w:r w:rsidRPr="007E2D4E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Table S1</w:t>
      </w:r>
      <w:r w:rsidRPr="007E2D4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- </w:t>
      </w:r>
      <w:r w:rsidRPr="007E2D4E">
        <w:rPr>
          <w:rFonts w:ascii="Calibri" w:hAnsi="Calibri" w:cs="Calibri"/>
          <w:b/>
          <w:bCs/>
          <w:sz w:val="20"/>
          <w:szCs w:val="20"/>
          <w:lang w:val="en-GB"/>
        </w:rPr>
        <w:t xml:space="preserve">Reasons for Women's Ineligibility to Participate in the Study: </w:t>
      </w:r>
      <w:r w:rsidR="001065AC" w:rsidRPr="007E2D4E">
        <w:rPr>
          <w:rFonts w:ascii="Calibri" w:hAnsi="Calibri" w:cs="Calibri"/>
          <w:b/>
          <w:bCs/>
          <w:sz w:val="20"/>
          <w:szCs w:val="20"/>
          <w:lang w:val="en-GB"/>
        </w:rPr>
        <w:t>Responses to the study invitation letter and Reminder Phone Call A</w:t>
      </w:r>
    </w:p>
    <w:tbl>
      <w:tblPr>
        <w:tblW w:w="8766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832"/>
        <w:gridCol w:w="934"/>
      </w:tblGrid>
      <w:tr w:rsidR="009F65B8" w:rsidRPr="007E2D4E" w14:paraId="30D2F573" w14:textId="77777777" w:rsidTr="006F55BB">
        <w:trPr>
          <w:trHeight w:val="567"/>
        </w:trPr>
        <w:tc>
          <w:tcPr>
            <w:tcW w:w="7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9C03B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Reasons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06296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n (%)</w:t>
            </w:r>
          </w:p>
        </w:tc>
      </w:tr>
      <w:tr w:rsidR="009F65B8" w:rsidRPr="007E2D4E" w14:paraId="39DF0E86" w14:textId="77777777" w:rsidTr="006F55BB">
        <w:trPr>
          <w:trHeight w:val="567"/>
        </w:trPr>
        <w:tc>
          <w:tcPr>
            <w:tcW w:w="7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F1844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 xml:space="preserve"> Participation in cervical cancer screening within the last 4 years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2BA3A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43(37.7)</w:t>
            </w:r>
          </w:p>
        </w:tc>
      </w:tr>
      <w:tr w:rsidR="009F65B8" w:rsidRPr="007E2D4E" w14:paraId="121531C8" w14:textId="77777777" w:rsidTr="006F55BB">
        <w:trPr>
          <w:trHeight w:val="567"/>
        </w:trPr>
        <w:tc>
          <w:tcPr>
            <w:tcW w:w="7832" w:type="dxa"/>
            <w:shd w:val="clear" w:color="auto" w:fill="auto"/>
            <w:vAlign w:val="center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23"/>
            </w:tblGrid>
            <w:tr w:rsidR="009F65B8" w:rsidRPr="007E2D4E" w14:paraId="6861D9CE" w14:textId="77777777" w:rsidTr="006F55BB">
              <w:trPr>
                <w:tblCellSpacing w:w="15" w:type="dxa"/>
              </w:trPr>
              <w:tc>
                <w:tcPr>
                  <w:tcW w:w="2363" w:type="dxa"/>
                  <w:vAlign w:val="center"/>
                  <w:hideMark/>
                </w:tcPr>
                <w:p w14:paraId="3D3D0126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History of hysterectomy</w:t>
                  </w:r>
                </w:p>
              </w:tc>
            </w:tr>
          </w:tbl>
          <w:p w14:paraId="0CEDAD39" w14:textId="77777777" w:rsidR="009F65B8" w:rsidRPr="007E2D4E" w:rsidRDefault="009F65B8" w:rsidP="006F55BB">
            <w:pPr>
              <w:rPr>
                <w:rFonts w:ascii="Calibri" w:hAnsi="Calibri" w:cs="Calibri"/>
                <w:vanish/>
                <w:color w:val="000000"/>
                <w:sz w:val="20"/>
                <w:szCs w:val="20"/>
                <w:lang w:val="en-GB" w:eastAsia="pt-PT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9F65B8" w:rsidRPr="007E2D4E" w14:paraId="4CD0A6AD" w14:textId="77777777" w:rsidTr="006F55B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51B2114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</w:p>
              </w:tc>
            </w:tr>
          </w:tbl>
          <w:p w14:paraId="7B970D57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CE7C248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32(28.0)</w:t>
            </w:r>
          </w:p>
        </w:tc>
      </w:tr>
      <w:tr w:rsidR="009F65B8" w:rsidRPr="007E2D4E" w14:paraId="582B3116" w14:textId="77777777" w:rsidTr="006F55BB">
        <w:trPr>
          <w:trHeight w:val="567"/>
        </w:trPr>
        <w:tc>
          <w:tcPr>
            <w:tcW w:w="7832" w:type="dxa"/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43"/>
            </w:tblGrid>
            <w:tr w:rsidR="009F65B8" w:rsidRPr="007E2D4E" w14:paraId="346F7018" w14:textId="77777777" w:rsidTr="006F55BB">
              <w:trPr>
                <w:tblCellSpacing w:w="15" w:type="dxa"/>
              </w:trPr>
              <w:tc>
                <w:tcPr>
                  <w:tcW w:w="2783" w:type="dxa"/>
                  <w:vAlign w:val="center"/>
                  <w:hideMark/>
                </w:tcPr>
                <w:p w14:paraId="52236F3E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Residing outside the country</w:t>
                  </w:r>
                </w:p>
              </w:tc>
            </w:tr>
          </w:tbl>
          <w:p w14:paraId="322C2901" w14:textId="77777777" w:rsidR="009F65B8" w:rsidRPr="007E2D4E" w:rsidRDefault="009F65B8" w:rsidP="006F55BB">
            <w:pPr>
              <w:rPr>
                <w:rFonts w:ascii="Calibri" w:hAnsi="Calibri" w:cs="Calibri"/>
                <w:vanish/>
                <w:color w:val="000000"/>
                <w:sz w:val="20"/>
                <w:szCs w:val="20"/>
                <w:lang w:val="en-GB" w:eastAsia="pt-PT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9F65B8" w:rsidRPr="007E2D4E" w14:paraId="6F57D4BF" w14:textId="77777777" w:rsidTr="006F55B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32DCE7F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</w:p>
              </w:tc>
            </w:tr>
          </w:tbl>
          <w:p w14:paraId="178991D5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13AC6855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19(16.7)</w:t>
            </w:r>
          </w:p>
        </w:tc>
      </w:tr>
      <w:tr w:rsidR="009F65B8" w:rsidRPr="007E2D4E" w14:paraId="2EBA1984" w14:textId="77777777" w:rsidTr="006F55BB">
        <w:trPr>
          <w:trHeight w:val="567"/>
        </w:trPr>
        <w:tc>
          <w:tcPr>
            <w:tcW w:w="7832" w:type="dxa"/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56"/>
            </w:tblGrid>
            <w:tr w:rsidR="009F65B8" w:rsidRPr="007E2D4E" w14:paraId="0295DBEF" w14:textId="77777777" w:rsidTr="006F55BB">
              <w:trPr>
                <w:tblCellSpacing w:w="15" w:type="dxa"/>
              </w:trPr>
              <w:tc>
                <w:tcPr>
                  <w:tcW w:w="3696" w:type="dxa"/>
                  <w:vAlign w:val="center"/>
                  <w:hideMark/>
                </w:tcPr>
                <w:p w14:paraId="0C06F947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Invalid address or contact information</w:t>
                  </w:r>
                </w:p>
              </w:tc>
            </w:tr>
          </w:tbl>
          <w:p w14:paraId="4A2309B5" w14:textId="77777777" w:rsidR="009F65B8" w:rsidRPr="007E2D4E" w:rsidRDefault="009F65B8" w:rsidP="006F55BB">
            <w:pPr>
              <w:rPr>
                <w:rFonts w:ascii="Calibri" w:hAnsi="Calibri" w:cs="Calibri"/>
                <w:b/>
                <w:bCs/>
                <w:vanish/>
                <w:color w:val="000000"/>
                <w:sz w:val="20"/>
                <w:szCs w:val="20"/>
                <w:lang w:val="en-GB" w:eastAsia="pt-PT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9F65B8" w:rsidRPr="007E2D4E" w14:paraId="34DCB254" w14:textId="77777777" w:rsidTr="006F55B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3D385333" w14:textId="77777777" w:rsidR="009F65B8" w:rsidRPr="007E2D4E" w:rsidRDefault="009F65B8" w:rsidP="006F55BB">
                  <w:pPr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  <w:lang w:val="en-GB" w:eastAsia="pt-PT"/>
                    </w:rPr>
                  </w:pPr>
                </w:p>
              </w:tc>
            </w:tr>
          </w:tbl>
          <w:p w14:paraId="11B22273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79E058C3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8(7.0)</w:t>
            </w:r>
          </w:p>
        </w:tc>
      </w:tr>
      <w:tr w:rsidR="009F65B8" w:rsidRPr="007E2D4E" w14:paraId="3575B4C0" w14:textId="77777777" w:rsidTr="006F55BB">
        <w:trPr>
          <w:trHeight w:val="567"/>
        </w:trPr>
        <w:tc>
          <w:tcPr>
            <w:tcW w:w="7832" w:type="dxa"/>
            <w:shd w:val="clear" w:color="auto" w:fill="auto"/>
            <w:vAlign w:val="center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29"/>
            </w:tblGrid>
            <w:tr w:rsidR="009F65B8" w:rsidRPr="007E2D4E" w14:paraId="08142BB7" w14:textId="77777777" w:rsidTr="006F55BB">
              <w:trPr>
                <w:tblCellSpacing w:w="15" w:type="dxa"/>
              </w:trPr>
              <w:tc>
                <w:tcPr>
                  <w:tcW w:w="2969" w:type="dxa"/>
                  <w:vAlign w:val="center"/>
                  <w:hideMark/>
                </w:tcPr>
                <w:p w14:paraId="3471AD5A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Pregnant at the time of contact</w:t>
                  </w:r>
                </w:p>
              </w:tc>
            </w:tr>
          </w:tbl>
          <w:p w14:paraId="08DDD30A" w14:textId="77777777" w:rsidR="009F65B8" w:rsidRPr="007E2D4E" w:rsidRDefault="009F65B8" w:rsidP="006F55BB">
            <w:pPr>
              <w:rPr>
                <w:rFonts w:ascii="Calibri" w:hAnsi="Calibri" w:cs="Calibri"/>
                <w:vanish/>
                <w:color w:val="000000"/>
                <w:sz w:val="20"/>
                <w:szCs w:val="20"/>
                <w:lang w:val="en-GB" w:eastAsia="pt-PT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9F65B8" w:rsidRPr="007E2D4E" w14:paraId="356C36F0" w14:textId="77777777" w:rsidTr="006F55B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40F5EC04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</w:p>
              </w:tc>
            </w:tr>
          </w:tbl>
          <w:p w14:paraId="138454BB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6B33E9B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5(4.4)</w:t>
            </w:r>
          </w:p>
        </w:tc>
      </w:tr>
      <w:tr w:rsidR="009F65B8" w:rsidRPr="007E2D4E" w14:paraId="7D126CC9" w14:textId="77777777" w:rsidTr="006F55BB">
        <w:trPr>
          <w:trHeight w:val="567"/>
        </w:trPr>
        <w:tc>
          <w:tcPr>
            <w:tcW w:w="7832" w:type="dxa"/>
            <w:shd w:val="clear" w:color="auto" w:fill="auto"/>
            <w:vAlign w:val="center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9"/>
            </w:tblGrid>
            <w:tr w:rsidR="009F65B8" w:rsidRPr="007E2D4E" w14:paraId="4DF779E5" w14:textId="77777777" w:rsidTr="006F55BB">
              <w:trPr>
                <w:tblCellSpacing w:w="15" w:type="dxa"/>
              </w:trPr>
              <w:tc>
                <w:tcPr>
                  <w:tcW w:w="4149" w:type="dxa"/>
                  <w:vAlign w:val="center"/>
                  <w:hideMark/>
                </w:tcPr>
                <w:p w14:paraId="7FA3E790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Medically unable to perform self-sampling</w:t>
                  </w:r>
                </w:p>
              </w:tc>
            </w:tr>
          </w:tbl>
          <w:p w14:paraId="2A0C2653" w14:textId="77777777" w:rsidR="009F65B8" w:rsidRPr="007E2D4E" w:rsidRDefault="009F65B8" w:rsidP="006F55BB">
            <w:pPr>
              <w:rPr>
                <w:rFonts w:ascii="Calibri" w:hAnsi="Calibri" w:cs="Calibri"/>
                <w:vanish/>
                <w:color w:val="000000"/>
                <w:sz w:val="20"/>
                <w:szCs w:val="20"/>
                <w:lang w:val="en-GB" w:eastAsia="pt-PT"/>
              </w:rPr>
            </w:pPr>
          </w:p>
          <w:p w14:paraId="2F2719B7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A1259F9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5(4.4)</w:t>
            </w:r>
          </w:p>
        </w:tc>
      </w:tr>
      <w:tr w:rsidR="009F65B8" w:rsidRPr="007E2D4E" w14:paraId="20F3FB50" w14:textId="77777777" w:rsidTr="006F55BB">
        <w:trPr>
          <w:trHeight w:val="567"/>
        </w:trPr>
        <w:tc>
          <w:tcPr>
            <w:tcW w:w="7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96"/>
            </w:tblGrid>
            <w:tr w:rsidR="009F65B8" w:rsidRPr="007E2D4E" w14:paraId="411970A1" w14:textId="77777777" w:rsidTr="006F55BB">
              <w:trPr>
                <w:tblCellSpacing w:w="15" w:type="dxa"/>
              </w:trPr>
              <w:tc>
                <w:tcPr>
                  <w:tcW w:w="3036" w:type="dxa"/>
                  <w:vAlign w:val="center"/>
                  <w:hideMark/>
                </w:tcPr>
                <w:p w14:paraId="46E4583A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  <w:r w:rsidRPr="007E2D4E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  <w:t>Deceased at the time of contact</w:t>
                  </w:r>
                </w:p>
              </w:tc>
            </w:tr>
          </w:tbl>
          <w:p w14:paraId="080295E0" w14:textId="77777777" w:rsidR="009F65B8" w:rsidRPr="007E2D4E" w:rsidRDefault="009F65B8" w:rsidP="006F55BB">
            <w:pPr>
              <w:rPr>
                <w:rFonts w:ascii="Calibri" w:hAnsi="Calibri" w:cs="Calibri"/>
                <w:vanish/>
                <w:color w:val="000000"/>
                <w:sz w:val="20"/>
                <w:szCs w:val="20"/>
                <w:lang w:val="en-GB" w:eastAsia="pt-PT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9F65B8" w:rsidRPr="007E2D4E" w14:paraId="374160AD" w14:textId="77777777" w:rsidTr="006F55BB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63C6D7E" w14:textId="77777777" w:rsidR="009F65B8" w:rsidRPr="007E2D4E" w:rsidRDefault="009F65B8" w:rsidP="006F55BB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GB" w:eastAsia="pt-PT"/>
                    </w:rPr>
                  </w:pPr>
                </w:p>
              </w:tc>
            </w:tr>
          </w:tbl>
          <w:p w14:paraId="6226A7E2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37D8B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2(1.8)</w:t>
            </w:r>
          </w:p>
        </w:tc>
      </w:tr>
      <w:tr w:rsidR="009F65B8" w:rsidRPr="007E2D4E" w14:paraId="21A40C8D" w14:textId="77777777" w:rsidTr="006F55BB">
        <w:trPr>
          <w:trHeight w:val="567"/>
        </w:trPr>
        <w:tc>
          <w:tcPr>
            <w:tcW w:w="7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D0048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Total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0B81D" w14:textId="77777777" w:rsidR="009F65B8" w:rsidRPr="007E2D4E" w:rsidRDefault="009F65B8" w:rsidP="006F55B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114(100)</w:t>
            </w:r>
          </w:p>
        </w:tc>
      </w:tr>
    </w:tbl>
    <w:p w14:paraId="2B298214" w14:textId="77777777" w:rsidR="009F65B8" w:rsidRPr="007E2D4E" w:rsidRDefault="009F65B8" w:rsidP="009F65B8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1A9685B2" w14:textId="77777777" w:rsidR="00C336BF" w:rsidRPr="007E2D4E" w:rsidRDefault="00C336BF" w:rsidP="00C336BF">
      <w:pPr>
        <w:spacing w:before="24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1B93C66C" w14:textId="77777777" w:rsidR="00C336BF" w:rsidRPr="007E2D4E" w:rsidRDefault="00C336BF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0F2FDF06" w14:textId="77777777" w:rsidR="00C336BF" w:rsidRPr="007E2D4E" w:rsidRDefault="00C336BF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3A8BAF17" w14:textId="77777777" w:rsidR="00C336BF" w:rsidRPr="007E2D4E" w:rsidRDefault="00C336BF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1BC8CAE4" w14:textId="77777777" w:rsidR="00C336BF" w:rsidRPr="007E2D4E" w:rsidRDefault="00C336BF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51290639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574B582F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38EE7CD5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6953A39D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70FFABFF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226C7173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4CA0342C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10A52C06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4E539909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4E36F85B" w14:textId="77777777" w:rsidR="004E2F22" w:rsidRPr="007E2D4E" w:rsidRDefault="004E2F22" w:rsidP="00C336BF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</w:p>
    <w:p w14:paraId="1A6191DE" w14:textId="6285962C" w:rsidR="001065AC" w:rsidRPr="007E2D4E" w:rsidRDefault="004E2F22" w:rsidP="009F65B8">
      <w:pPr>
        <w:spacing w:after="200" w:line="36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</w:pPr>
      <w:bookmarkStart w:id="0" w:name="OLE_LINK25"/>
      <w:bookmarkStart w:id="1" w:name="OLE_LINK26"/>
      <w:r w:rsidRPr="007E2D4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S2 - Reasons Given by Women for Not Participating in the Study: Responses </w:t>
      </w:r>
      <w:r w:rsidR="001065AC" w:rsidRPr="007E2D4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to the study invitation letter </w:t>
      </w:r>
      <w:r w:rsidR="00BD5554" w:rsidRPr="007E2D4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>and</w:t>
      </w:r>
      <w:r w:rsidR="001065AC" w:rsidRPr="007E2D4E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t xml:space="preserve"> Reminder Phone Call A</w:t>
      </w:r>
    </w:p>
    <w:bookmarkEnd w:id="0"/>
    <w:bookmarkEnd w:id="1"/>
    <w:tbl>
      <w:tblPr>
        <w:tblW w:w="9067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899"/>
        <w:gridCol w:w="6093"/>
        <w:gridCol w:w="1075"/>
      </w:tblGrid>
      <w:tr w:rsidR="009F65B8" w:rsidRPr="007E2D4E" w14:paraId="2D0C84AF" w14:textId="77777777" w:rsidTr="006F55BB">
        <w:trPr>
          <w:trHeight w:val="397"/>
        </w:trPr>
        <w:tc>
          <w:tcPr>
            <w:tcW w:w="7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7B1C2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B1761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n (%)</w:t>
            </w:r>
          </w:p>
        </w:tc>
      </w:tr>
      <w:tr w:rsidR="009F65B8" w:rsidRPr="007E2D4E" w14:paraId="5B65CD55" w14:textId="77777777" w:rsidTr="006F55BB">
        <w:trPr>
          <w:trHeight w:val="397"/>
        </w:trPr>
        <w:tc>
          <w:tcPr>
            <w:tcW w:w="906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4AFA01" w14:textId="77777777" w:rsidR="009F65B8" w:rsidRPr="007E2D4E" w:rsidRDefault="009F65B8" w:rsidP="006F55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Logistical Reasons</w:t>
            </w:r>
          </w:p>
        </w:tc>
      </w:tr>
      <w:tr w:rsidR="009F65B8" w:rsidRPr="007E2D4E" w14:paraId="47B1282B" w14:textId="77777777" w:rsidTr="006F55BB">
        <w:trPr>
          <w:trHeight w:val="537"/>
        </w:trPr>
        <w:tc>
          <w:tcPr>
            <w:tcW w:w="1899" w:type="dxa"/>
            <w:vMerge w:val="restart"/>
            <w:shd w:val="clear" w:color="auto" w:fill="auto"/>
            <w:vAlign w:val="center"/>
            <w:hideMark/>
          </w:tcPr>
          <w:p w14:paraId="6B830EF7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093" w:type="dxa"/>
            <w:shd w:val="clear" w:color="auto" w:fill="auto"/>
            <w:vAlign w:val="center"/>
            <w:hideMark/>
          </w:tcPr>
          <w:p w14:paraId="1DE218D0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Attended elsewhere (abroad or private clinic) / Already had a scheduled appointment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05DE9971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58(36.5)</w:t>
            </w:r>
          </w:p>
        </w:tc>
      </w:tr>
      <w:tr w:rsidR="009F65B8" w:rsidRPr="007E2D4E" w14:paraId="02ED7E46" w14:textId="77777777" w:rsidTr="006F55BB">
        <w:trPr>
          <w:trHeight w:val="417"/>
        </w:trPr>
        <w:tc>
          <w:tcPr>
            <w:tcW w:w="1899" w:type="dxa"/>
            <w:vMerge/>
            <w:shd w:val="clear" w:color="auto" w:fill="auto"/>
            <w:vAlign w:val="center"/>
            <w:hideMark/>
          </w:tcPr>
          <w:p w14:paraId="725EC239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093" w:type="dxa"/>
            <w:shd w:val="clear" w:color="auto" w:fill="auto"/>
            <w:vAlign w:val="center"/>
            <w:hideMark/>
          </w:tcPr>
          <w:p w14:paraId="384E0549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Lack of time / Too busy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42D8FAC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5(3.1)</w:t>
            </w:r>
          </w:p>
        </w:tc>
      </w:tr>
      <w:tr w:rsidR="009F65B8" w:rsidRPr="007E2D4E" w14:paraId="06C444C6" w14:textId="77777777" w:rsidTr="006F55BB">
        <w:trPr>
          <w:trHeight w:val="397"/>
        </w:trPr>
        <w:tc>
          <w:tcPr>
            <w:tcW w:w="9067" w:type="dxa"/>
            <w:gridSpan w:val="3"/>
            <w:shd w:val="clear" w:color="auto" w:fill="auto"/>
            <w:vAlign w:val="center"/>
            <w:hideMark/>
          </w:tcPr>
          <w:p w14:paraId="6C11ED2A" w14:textId="77777777" w:rsidR="009F65B8" w:rsidRPr="007E2D4E" w:rsidRDefault="009F65B8" w:rsidP="006F55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Emotional or Attitudinal Reasons</w:t>
            </w:r>
          </w:p>
        </w:tc>
      </w:tr>
      <w:tr w:rsidR="009F65B8" w:rsidRPr="007E2D4E" w14:paraId="08E26E68" w14:textId="77777777" w:rsidTr="006F55BB">
        <w:trPr>
          <w:trHeight w:val="598"/>
        </w:trPr>
        <w:tc>
          <w:tcPr>
            <w:tcW w:w="1899" w:type="dxa"/>
            <w:vMerge w:val="restart"/>
            <w:shd w:val="clear" w:color="auto" w:fill="auto"/>
            <w:vAlign w:val="center"/>
            <w:hideMark/>
          </w:tcPr>
          <w:p w14:paraId="328F0253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093" w:type="dxa"/>
            <w:shd w:val="clear" w:color="auto" w:fill="auto"/>
            <w:vAlign w:val="center"/>
            <w:hideMark/>
          </w:tcPr>
          <w:p w14:paraId="3358EBF1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Fear / Discomfort / Pain / Previous unpleasant experience / Difficulty performing self-collection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75604275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6(3.8)</w:t>
            </w:r>
          </w:p>
        </w:tc>
      </w:tr>
      <w:tr w:rsidR="009F65B8" w:rsidRPr="007E2D4E" w14:paraId="28B99A36" w14:textId="77777777" w:rsidTr="006F55BB">
        <w:trPr>
          <w:trHeight w:val="423"/>
        </w:trPr>
        <w:tc>
          <w:tcPr>
            <w:tcW w:w="1899" w:type="dxa"/>
            <w:vMerge/>
            <w:shd w:val="clear" w:color="auto" w:fill="auto"/>
            <w:vAlign w:val="center"/>
            <w:hideMark/>
          </w:tcPr>
          <w:p w14:paraId="71B22E78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093" w:type="dxa"/>
            <w:shd w:val="clear" w:color="auto" w:fill="auto"/>
            <w:vAlign w:val="center"/>
            <w:hideMark/>
          </w:tcPr>
          <w:p w14:paraId="5BADB59E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Lack of trust in self-collection methods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21D4A56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4(2.5)</w:t>
            </w:r>
          </w:p>
        </w:tc>
      </w:tr>
      <w:tr w:rsidR="009F65B8" w:rsidRPr="007E2D4E" w14:paraId="4529F2EF" w14:textId="77777777" w:rsidTr="006F55BB">
        <w:trPr>
          <w:trHeight w:val="287"/>
        </w:trPr>
        <w:tc>
          <w:tcPr>
            <w:tcW w:w="1899" w:type="dxa"/>
            <w:vMerge/>
            <w:shd w:val="clear" w:color="auto" w:fill="auto"/>
            <w:vAlign w:val="center"/>
            <w:hideMark/>
          </w:tcPr>
          <w:p w14:paraId="735DE2B4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093" w:type="dxa"/>
            <w:shd w:val="clear" w:color="auto" w:fill="auto"/>
            <w:vAlign w:val="center"/>
            <w:hideMark/>
          </w:tcPr>
          <w:p w14:paraId="73CF1277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Preference for cytology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A0461D4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4(2.5)</w:t>
            </w:r>
          </w:p>
        </w:tc>
      </w:tr>
      <w:tr w:rsidR="009F65B8" w:rsidRPr="007E2D4E" w14:paraId="55131D67" w14:textId="77777777" w:rsidTr="006F55BB">
        <w:trPr>
          <w:trHeight w:val="433"/>
        </w:trPr>
        <w:tc>
          <w:tcPr>
            <w:tcW w:w="7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98A65" w14:textId="77777777" w:rsidR="009F65B8" w:rsidRPr="007E2D4E" w:rsidRDefault="009F65B8" w:rsidP="006F55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Unjustified Reasons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F4127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82(51.6)</w:t>
            </w:r>
          </w:p>
        </w:tc>
      </w:tr>
      <w:tr w:rsidR="009F65B8" w:rsidRPr="007E2D4E" w14:paraId="4495F068" w14:textId="77777777" w:rsidTr="006F55BB">
        <w:trPr>
          <w:trHeight w:val="556"/>
        </w:trPr>
        <w:tc>
          <w:tcPr>
            <w:tcW w:w="7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5BE703" w14:textId="77777777" w:rsidR="009F65B8" w:rsidRPr="007E2D4E" w:rsidRDefault="009F65B8" w:rsidP="006F55B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  <w:t>Tota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A3BD3" w14:textId="77777777" w:rsidR="009F65B8" w:rsidRPr="007E2D4E" w:rsidRDefault="009F65B8" w:rsidP="006F55BB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7E2D4E">
              <w:rPr>
                <w:rFonts w:ascii="Calibri" w:hAnsi="Calibri" w:cs="Calibri"/>
                <w:color w:val="000000"/>
                <w:sz w:val="20"/>
                <w:szCs w:val="20"/>
                <w:lang w:val="en-GB" w:eastAsia="pt-PT"/>
              </w:rPr>
              <w:t>159(100)</w:t>
            </w:r>
          </w:p>
        </w:tc>
      </w:tr>
    </w:tbl>
    <w:p w14:paraId="4734AF0E" w14:textId="77777777" w:rsidR="009F65B8" w:rsidRPr="007E2D4E" w:rsidRDefault="009F65B8" w:rsidP="009F65B8">
      <w:pPr>
        <w:spacing w:before="24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667536E5" w14:textId="77777777" w:rsidR="00C336BF" w:rsidRPr="007E2D4E" w:rsidRDefault="00C336BF" w:rsidP="00C336BF">
      <w:pPr>
        <w:spacing w:before="24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7731B23B" w14:textId="77777777" w:rsidR="006B62EB" w:rsidRPr="007E2D4E" w:rsidRDefault="006B62EB">
      <w:pPr>
        <w:rPr>
          <w:lang w:val="en-GB"/>
        </w:rPr>
      </w:pPr>
    </w:p>
    <w:sectPr w:rsidR="006B62EB" w:rsidRPr="007E2D4E" w:rsidSect="00C336BF">
      <w:footerReference w:type="default" r:id="rId8"/>
      <w:pgSz w:w="11906" w:h="16838"/>
      <w:pgMar w:top="851" w:right="992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9A947" w14:textId="77777777" w:rsidR="00866F9D" w:rsidRDefault="00866F9D">
      <w:r>
        <w:separator/>
      </w:r>
    </w:p>
  </w:endnote>
  <w:endnote w:type="continuationSeparator" w:id="0">
    <w:p w14:paraId="3631F439" w14:textId="77777777" w:rsidR="00866F9D" w:rsidRDefault="00866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ill Sans">
    <w:panose1 w:val="020B0502020104020203"/>
    <w:charset w:val="00"/>
    <w:family w:val="swiss"/>
    <w:notTrueType/>
    <w:pitch w:val="variable"/>
    <w:sig w:usb0="A00000AF" w:usb1="5000205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812949"/>
      <w:docPartObj>
        <w:docPartGallery w:val="Page Numbers (Bottom of Page)"/>
        <w:docPartUnique/>
      </w:docPartObj>
    </w:sdtPr>
    <w:sdtContent>
      <w:p w14:paraId="639D34EC" w14:textId="77777777" w:rsidR="00EE3207" w:rsidRPr="00EE63BB" w:rsidRDefault="00000000">
        <w:pPr>
          <w:pStyle w:val="Footer"/>
          <w:jc w:val="right"/>
        </w:pPr>
        <w:r w:rsidRPr="00EE63BB">
          <w:fldChar w:fldCharType="begin"/>
        </w:r>
        <w:r w:rsidRPr="00EE63BB">
          <w:instrText>PAGE   \* MERGEFORMAT</w:instrText>
        </w:r>
        <w:r w:rsidRPr="00EE63BB">
          <w:fldChar w:fldCharType="separate"/>
        </w:r>
        <w:r w:rsidRPr="00571C2C">
          <w:t>2</w:t>
        </w:r>
        <w:r w:rsidRPr="00EE63BB">
          <w:fldChar w:fldCharType="end"/>
        </w:r>
      </w:p>
    </w:sdtContent>
  </w:sdt>
  <w:p w14:paraId="2104205F" w14:textId="77777777" w:rsidR="00EE3207" w:rsidRPr="00EE63BB" w:rsidRDefault="00EE3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7929C" w14:textId="77777777" w:rsidR="00866F9D" w:rsidRDefault="00866F9D">
      <w:r>
        <w:separator/>
      </w:r>
    </w:p>
  </w:footnote>
  <w:footnote w:type="continuationSeparator" w:id="0">
    <w:p w14:paraId="66C950A5" w14:textId="77777777" w:rsidR="00866F9D" w:rsidRDefault="00866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F149A"/>
    <w:multiLevelType w:val="multilevel"/>
    <w:tmpl w:val="0FE89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3177E9"/>
    <w:multiLevelType w:val="multilevel"/>
    <w:tmpl w:val="E91C6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1274310">
    <w:abstractNumId w:val="0"/>
  </w:num>
  <w:num w:numId="2" w16cid:durableId="1029451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BF"/>
    <w:rsid w:val="000464BA"/>
    <w:rsid w:val="000867DA"/>
    <w:rsid w:val="001065AC"/>
    <w:rsid w:val="002C2051"/>
    <w:rsid w:val="002E2F69"/>
    <w:rsid w:val="00330E1D"/>
    <w:rsid w:val="003B44FA"/>
    <w:rsid w:val="00426EDA"/>
    <w:rsid w:val="004E2F22"/>
    <w:rsid w:val="00545C70"/>
    <w:rsid w:val="005E5297"/>
    <w:rsid w:val="006044E3"/>
    <w:rsid w:val="00697CB5"/>
    <w:rsid w:val="006B62EB"/>
    <w:rsid w:val="006C3F9C"/>
    <w:rsid w:val="006C5A8C"/>
    <w:rsid w:val="006F7401"/>
    <w:rsid w:val="00764923"/>
    <w:rsid w:val="007A05AE"/>
    <w:rsid w:val="007C3249"/>
    <w:rsid w:val="007E2D4E"/>
    <w:rsid w:val="00837BBA"/>
    <w:rsid w:val="00866F9D"/>
    <w:rsid w:val="00871CA3"/>
    <w:rsid w:val="008A5C22"/>
    <w:rsid w:val="00974390"/>
    <w:rsid w:val="009A3731"/>
    <w:rsid w:val="009F65B8"/>
    <w:rsid w:val="00A42565"/>
    <w:rsid w:val="00BA286E"/>
    <w:rsid w:val="00BD5554"/>
    <w:rsid w:val="00C13847"/>
    <w:rsid w:val="00C23841"/>
    <w:rsid w:val="00C336BF"/>
    <w:rsid w:val="00CE1735"/>
    <w:rsid w:val="00EB2A9C"/>
    <w:rsid w:val="00EE3207"/>
    <w:rsid w:val="00F22BFB"/>
    <w:rsid w:val="00FB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8CF84"/>
  <w15:chartTrackingRefBased/>
  <w15:docId w15:val="{5371EF60-5C3A-4B37-8C06-DBF7D64B7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84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84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6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6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6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6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6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6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6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2">
    <w:name w:val="T2"/>
    <w:basedOn w:val="Heading2"/>
    <w:next w:val="Normal"/>
    <w:link w:val="T2Carter"/>
    <w:autoRedefine/>
    <w:qFormat/>
    <w:rsid w:val="00C13847"/>
    <w:pPr>
      <w:spacing w:before="140" w:after="120" w:line="360" w:lineRule="auto"/>
    </w:pPr>
    <w:rPr>
      <w:b/>
      <w:noProof/>
      <w:color w:val="000000" w:themeColor="text1"/>
      <w:sz w:val="24"/>
      <w:szCs w:val="24"/>
    </w:rPr>
  </w:style>
  <w:style w:type="character" w:customStyle="1" w:styleId="T2Carter">
    <w:name w:val="T2 Caráter"/>
    <w:basedOn w:val="Heading2Char"/>
    <w:link w:val="T2"/>
    <w:rsid w:val="00C13847"/>
    <w:rPr>
      <w:rFonts w:asciiTheme="majorHAnsi" w:eastAsiaTheme="majorEastAsia" w:hAnsiTheme="majorHAnsi" w:cstheme="majorBidi"/>
      <w:b/>
      <w:noProof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84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T1">
    <w:name w:val="T1"/>
    <w:basedOn w:val="IntenseQuote"/>
    <w:next w:val="Heading1"/>
    <w:link w:val="T1Carter"/>
    <w:autoRedefine/>
    <w:qFormat/>
    <w:rsid w:val="00C13847"/>
    <w:pPr>
      <w:pBdr>
        <w:top w:val="none" w:sz="0" w:space="0" w:color="auto"/>
        <w:bottom w:val="none" w:sz="0" w:space="0" w:color="auto"/>
      </w:pBdr>
      <w:spacing w:before="40" w:line="360" w:lineRule="auto"/>
    </w:pPr>
    <w:rPr>
      <w:rFonts w:eastAsia="Gulim" w:cstheme="minorHAnsi"/>
      <w:b/>
      <w:bCs/>
      <w:color w:val="000000" w:themeColor="text1"/>
      <w:sz w:val="44"/>
      <w:szCs w:val="44"/>
    </w:rPr>
  </w:style>
  <w:style w:type="character" w:customStyle="1" w:styleId="T1Carter">
    <w:name w:val="T1 Caráter"/>
    <w:basedOn w:val="DefaultParagraphFont"/>
    <w:link w:val="T1"/>
    <w:rsid w:val="00C13847"/>
    <w:rPr>
      <w:rFonts w:eastAsia="Gulim" w:cstheme="minorHAnsi"/>
      <w:b/>
      <w:bCs/>
      <w:i/>
      <w:iCs/>
      <w:color w:val="000000" w:themeColor="text1"/>
      <w:sz w:val="44"/>
      <w:szCs w:val="4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847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156082" w:themeColor="accent1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847"/>
    <w:rPr>
      <w:i/>
      <w:iCs/>
      <w:color w:val="156082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C13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6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6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6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6B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336B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336B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3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6BF"/>
    <w:pPr>
      <w:spacing w:before="240" w:after="240"/>
    </w:pPr>
    <w:rPr>
      <w:rFonts w:ascii="Gill Sans" w:eastAsiaTheme="minorHAnsi" w:hAnsi="Gill Sans" w:cstheme="minorBid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6BF"/>
    <w:rPr>
      <w:rFonts w:ascii="Gill Sans" w:hAnsi="Gill Sans"/>
      <w:color w:val="000000" w:themeColor="text1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336BF"/>
    <w:pPr>
      <w:widowControl w:val="0"/>
      <w:autoSpaceDE w:val="0"/>
      <w:autoSpaceDN w:val="0"/>
      <w:ind w:left="138"/>
      <w:jc w:val="both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336B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B44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06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ório - Infogene</dc:creator>
  <cp:keywords/>
  <dc:description/>
  <cp:lastModifiedBy>Rui Nobre</cp:lastModifiedBy>
  <cp:revision>2</cp:revision>
  <dcterms:created xsi:type="dcterms:W3CDTF">2025-07-02T11:11:00Z</dcterms:created>
  <dcterms:modified xsi:type="dcterms:W3CDTF">2025-07-02T11:11:00Z</dcterms:modified>
</cp:coreProperties>
</file>